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E588A" w14:textId="2420D374" w:rsidR="0057673D" w:rsidRPr="00262010" w:rsidRDefault="0057673D" w:rsidP="0057673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4B71C3">
        <w:rPr>
          <w:rFonts w:ascii="Times New Roman" w:hAnsi="Times New Roman" w:cs="Times New Roman"/>
          <w:b/>
          <w:lang w:val="en-US"/>
        </w:rPr>
        <w:t>S2</w:t>
      </w:r>
      <w:r w:rsidR="00262010">
        <w:rPr>
          <w:rFonts w:ascii="Times New Roman" w:hAnsi="Times New Roman" w:cs="Times New Roman"/>
          <w:b/>
          <w:lang w:val="en-US"/>
        </w:rPr>
        <w:t xml:space="preserve"> </w:t>
      </w:r>
      <w:r w:rsidR="00262010" w:rsidRPr="004B71C3">
        <w:rPr>
          <w:rFonts w:ascii="Times New Roman" w:hAnsi="Times New Roman" w:cs="Times New Roman"/>
          <w:b/>
          <w:lang w:val="en-US"/>
        </w:rPr>
        <w:t>Table</w:t>
      </w:r>
      <w:r w:rsidRPr="004B71C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B71C3">
        <w:rPr>
          <w:rFonts w:ascii="Times New Roman" w:hAnsi="Times New Roman" w:cs="Times New Roman"/>
          <w:lang w:val="en-US"/>
        </w:rPr>
        <w:t xml:space="preserve"> </w:t>
      </w:r>
      <w:r w:rsidRPr="00262010">
        <w:rPr>
          <w:rFonts w:ascii="Times New Roman" w:hAnsi="Times New Roman" w:cs="Times New Roman"/>
          <w:b/>
          <w:lang w:val="en-US"/>
        </w:rPr>
        <w:t>Primer sequences and expected amplicon s</w:t>
      </w:r>
      <w:r w:rsidR="00421DAD" w:rsidRPr="00262010">
        <w:rPr>
          <w:rFonts w:ascii="Times New Roman" w:hAnsi="Times New Roman" w:cs="Times New Roman"/>
          <w:b/>
          <w:lang w:val="en-US"/>
        </w:rPr>
        <w:t>izes</w:t>
      </w:r>
      <w:r w:rsidRPr="00262010">
        <w:rPr>
          <w:rFonts w:ascii="Times New Roman" w:hAnsi="Times New Roman" w:cs="Times New Roman"/>
          <w:b/>
          <w:lang w:val="en-US"/>
        </w:rPr>
        <w:t xml:space="preserve"> for real-time qPCR</w:t>
      </w:r>
      <w:r w:rsidR="00262010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-Gitter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5670"/>
        <w:gridCol w:w="1276"/>
        <w:gridCol w:w="1276"/>
      </w:tblGrid>
      <w:tr w:rsidR="0057673D" w:rsidRPr="00096974" w14:paraId="245CDA9D" w14:textId="77777777" w:rsidTr="00E04189">
        <w:trPr>
          <w:trHeight w:val="462"/>
        </w:trPr>
        <w:tc>
          <w:tcPr>
            <w:tcW w:w="1843" w:type="dxa"/>
          </w:tcPr>
          <w:p w14:paraId="3274E918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096974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5670" w:type="dxa"/>
          </w:tcPr>
          <w:p w14:paraId="4A1F189B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equenc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5’&gt;3’)</w:t>
            </w:r>
          </w:p>
        </w:tc>
        <w:tc>
          <w:tcPr>
            <w:tcW w:w="1276" w:type="dxa"/>
          </w:tcPr>
          <w:p w14:paraId="25FFD8D0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Amplic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iz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1276" w:type="dxa"/>
          </w:tcPr>
          <w:p w14:paraId="632D699E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Spanning</w:t>
            </w:r>
            <w:proofErr w:type="spellEnd"/>
          </w:p>
          <w:p w14:paraId="6039CC3B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</w:tr>
      <w:tr w:rsidR="0057673D" w:rsidRPr="00096974" w14:paraId="21778F94" w14:textId="77777777" w:rsidTr="00E04189">
        <w:trPr>
          <w:trHeight w:val="458"/>
        </w:trPr>
        <w:tc>
          <w:tcPr>
            <w:tcW w:w="1843" w:type="dxa"/>
          </w:tcPr>
          <w:p w14:paraId="193B7116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PGK1</w:t>
            </w:r>
          </w:p>
        </w:tc>
        <w:tc>
          <w:tcPr>
            <w:tcW w:w="5670" w:type="dxa"/>
          </w:tcPr>
          <w:p w14:paraId="186E0760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AAGCTGACGCTGGACAAGCTG</w:t>
            </w:r>
          </w:p>
          <w:p w14:paraId="501DB20F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GATGCTTGGGACAGCAGCCTTA</w:t>
            </w:r>
          </w:p>
        </w:tc>
        <w:tc>
          <w:tcPr>
            <w:tcW w:w="1276" w:type="dxa"/>
          </w:tcPr>
          <w:p w14:paraId="1E44CE88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6" w:type="dxa"/>
          </w:tcPr>
          <w:p w14:paraId="50B3EC28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5BA9A812" w14:textId="77777777" w:rsidTr="00E04189">
        <w:trPr>
          <w:trHeight w:val="430"/>
        </w:trPr>
        <w:tc>
          <w:tcPr>
            <w:tcW w:w="1843" w:type="dxa"/>
          </w:tcPr>
          <w:p w14:paraId="02CBDA77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HPRT</w:t>
            </w:r>
          </w:p>
        </w:tc>
        <w:tc>
          <w:tcPr>
            <w:tcW w:w="5670" w:type="dxa"/>
          </w:tcPr>
          <w:p w14:paraId="6188B576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TGCTGAGGATTTGGAAAGGGTGT</w:t>
            </w:r>
          </w:p>
          <w:p w14:paraId="54A64C7B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CCCTTGAGCACACAGAGGGCTA</w:t>
            </w:r>
          </w:p>
        </w:tc>
        <w:tc>
          <w:tcPr>
            <w:tcW w:w="1276" w:type="dxa"/>
          </w:tcPr>
          <w:p w14:paraId="0AD0E8A6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6" w:type="dxa"/>
          </w:tcPr>
          <w:p w14:paraId="0B79D33E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64C6EB94" w14:textId="77777777" w:rsidTr="00E04189">
        <w:trPr>
          <w:trHeight w:val="430"/>
        </w:trPr>
        <w:tc>
          <w:tcPr>
            <w:tcW w:w="1843" w:type="dxa"/>
          </w:tcPr>
          <w:p w14:paraId="16A19D5F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POLR2A</w:t>
            </w:r>
          </w:p>
        </w:tc>
        <w:tc>
          <w:tcPr>
            <w:tcW w:w="5670" w:type="dxa"/>
          </w:tcPr>
          <w:p w14:paraId="511F0F64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TGCCCGAGACAAGACTGGCT</w:t>
            </w:r>
          </w:p>
          <w:p w14:paraId="2F9E4CEA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CGCTTGCCCTCGACGTTCTG</w:t>
            </w:r>
          </w:p>
        </w:tc>
        <w:tc>
          <w:tcPr>
            <w:tcW w:w="1276" w:type="dxa"/>
          </w:tcPr>
          <w:p w14:paraId="66F981D3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6" w:type="dxa"/>
          </w:tcPr>
          <w:p w14:paraId="0CF66D2C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7126F055" w14:textId="77777777" w:rsidTr="00E04189">
        <w:trPr>
          <w:trHeight w:val="430"/>
        </w:trPr>
        <w:tc>
          <w:tcPr>
            <w:tcW w:w="1843" w:type="dxa"/>
          </w:tcPr>
          <w:p w14:paraId="3E486841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RPS13</w:t>
            </w:r>
          </w:p>
        </w:tc>
        <w:tc>
          <w:tcPr>
            <w:tcW w:w="5670" w:type="dxa"/>
          </w:tcPr>
          <w:p w14:paraId="7AD45722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GCCGGATTCACCGTTTGGCT</w:t>
            </w:r>
          </w:p>
          <w:p w14:paraId="3F1FA52B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TTTATGCGACCAGGGCAGAGG</w:t>
            </w:r>
          </w:p>
        </w:tc>
        <w:tc>
          <w:tcPr>
            <w:tcW w:w="1276" w:type="dxa"/>
          </w:tcPr>
          <w:p w14:paraId="3C10392A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56DD23A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099F373D" w14:textId="77777777" w:rsidTr="00E04189">
        <w:trPr>
          <w:trHeight w:val="430"/>
        </w:trPr>
        <w:tc>
          <w:tcPr>
            <w:tcW w:w="1843" w:type="dxa"/>
          </w:tcPr>
          <w:p w14:paraId="7DDED0FB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TBP</w:t>
            </w:r>
          </w:p>
        </w:tc>
        <w:tc>
          <w:tcPr>
            <w:tcW w:w="5670" w:type="dxa"/>
          </w:tcPr>
          <w:p w14:paraId="680420CC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CGTGCCCGAAACGCCGAATA</w:t>
            </w:r>
          </w:p>
          <w:p w14:paraId="016B1671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AATCAGTGCCGTGGTTCGTG</w:t>
            </w:r>
          </w:p>
        </w:tc>
        <w:tc>
          <w:tcPr>
            <w:tcW w:w="1276" w:type="dxa"/>
          </w:tcPr>
          <w:p w14:paraId="0448A8D9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</w:tcPr>
          <w:p w14:paraId="72823E5C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10849E0D" w14:textId="77777777" w:rsidTr="00E04189">
        <w:trPr>
          <w:trHeight w:val="430"/>
        </w:trPr>
        <w:tc>
          <w:tcPr>
            <w:tcW w:w="1843" w:type="dxa"/>
          </w:tcPr>
          <w:p w14:paraId="3C16D8EE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 xml:space="preserve">BRD1 </w:t>
            </w:r>
            <w:proofErr w:type="spellStart"/>
            <w:r w:rsidRPr="00096974">
              <w:rPr>
                <w:rFonts w:ascii="Times New Roman" w:hAnsi="Times New Roman" w:cs="Times New Roman"/>
                <w:i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11-12 (Total) </w:t>
            </w:r>
          </w:p>
        </w:tc>
        <w:tc>
          <w:tcPr>
            <w:tcW w:w="5670" w:type="dxa"/>
          </w:tcPr>
          <w:p w14:paraId="538CFE06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TTGGGGAGCACATGCAGACC</w:t>
            </w:r>
          </w:p>
          <w:p w14:paraId="62FA04AB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000000"/>
              </w:rPr>
              <w:t>ACCAAGGGGAACCATTTTGGACT</w:t>
            </w:r>
          </w:p>
        </w:tc>
        <w:tc>
          <w:tcPr>
            <w:tcW w:w="1276" w:type="dxa"/>
          </w:tcPr>
          <w:p w14:paraId="2C9201D1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6" w:type="dxa"/>
          </w:tcPr>
          <w:p w14:paraId="785C85C4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  <w:tr w:rsidR="0057673D" w:rsidRPr="00096974" w14:paraId="2D423FC7" w14:textId="77777777" w:rsidTr="00E04189">
        <w:trPr>
          <w:trHeight w:val="430"/>
        </w:trPr>
        <w:tc>
          <w:tcPr>
            <w:tcW w:w="1843" w:type="dxa"/>
          </w:tcPr>
          <w:p w14:paraId="4AB01723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BRD1</w:t>
            </w:r>
          </w:p>
          <w:p w14:paraId="60747F51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1C</w:t>
            </w:r>
          </w:p>
        </w:tc>
        <w:tc>
          <w:tcPr>
            <w:tcW w:w="5670" w:type="dxa"/>
          </w:tcPr>
          <w:p w14:paraId="70452BF3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GGGTCCAGCCCTGTATGTGGA</w:t>
            </w:r>
          </w:p>
          <w:p w14:paraId="28B40E34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CCAGTCCCCTCTCGGACCA</w:t>
            </w:r>
          </w:p>
        </w:tc>
        <w:tc>
          <w:tcPr>
            <w:tcW w:w="1276" w:type="dxa"/>
          </w:tcPr>
          <w:p w14:paraId="1E919D36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6" w:type="dxa"/>
          </w:tcPr>
          <w:p w14:paraId="5348DC8F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No</w:t>
            </w:r>
          </w:p>
        </w:tc>
      </w:tr>
      <w:tr w:rsidR="0057673D" w:rsidRPr="00096974" w14:paraId="2725D6AD" w14:textId="77777777" w:rsidTr="00E04189">
        <w:trPr>
          <w:trHeight w:val="430"/>
        </w:trPr>
        <w:tc>
          <w:tcPr>
            <w:tcW w:w="1843" w:type="dxa"/>
          </w:tcPr>
          <w:p w14:paraId="6195895C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 xml:space="preserve">BRD1 </w:t>
            </w:r>
          </w:p>
          <w:p w14:paraId="40C386FB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1B</w:t>
            </w:r>
          </w:p>
        </w:tc>
        <w:tc>
          <w:tcPr>
            <w:tcW w:w="5670" w:type="dxa"/>
          </w:tcPr>
          <w:p w14:paraId="281E2EFD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ATACCCAGTGTCTGGAGGGTCTG</w:t>
            </w:r>
          </w:p>
          <w:p w14:paraId="28FD77A7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GGGCCTGAGAAAAAGCCCTCA</w:t>
            </w:r>
          </w:p>
        </w:tc>
        <w:tc>
          <w:tcPr>
            <w:tcW w:w="1276" w:type="dxa"/>
          </w:tcPr>
          <w:p w14:paraId="1EE4100C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76" w:type="dxa"/>
          </w:tcPr>
          <w:p w14:paraId="2E484FB0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No</w:t>
            </w:r>
          </w:p>
        </w:tc>
      </w:tr>
      <w:tr w:rsidR="0057673D" w:rsidRPr="00096974" w14:paraId="078DBE6B" w14:textId="77777777" w:rsidTr="00E04189">
        <w:trPr>
          <w:trHeight w:val="430"/>
        </w:trPr>
        <w:tc>
          <w:tcPr>
            <w:tcW w:w="1843" w:type="dxa"/>
          </w:tcPr>
          <w:p w14:paraId="71A9661D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  <w:i/>
              </w:rPr>
              <w:t>BRD1</w:t>
            </w:r>
          </w:p>
          <w:p w14:paraId="0ABF5A61" w14:textId="77777777" w:rsidR="0057673D" w:rsidRPr="00096974" w:rsidRDefault="0057673D" w:rsidP="0057673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1A</w:t>
            </w:r>
          </w:p>
        </w:tc>
        <w:tc>
          <w:tcPr>
            <w:tcW w:w="5670" w:type="dxa"/>
          </w:tcPr>
          <w:p w14:paraId="69FAE7AB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Forward: CGGCGCCCCGAAGGTAATC</w:t>
            </w:r>
          </w:p>
          <w:p w14:paraId="5996804F" w14:textId="77777777" w:rsidR="0057673D" w:rsidRPr="00096974" w:rsidRDefault="0057673D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GCTTGAGCGTAGGTCAGCGT</w:t>
            </w:r>
          </w:p>
        </w:tc>
        <w:tc>
          <w:tcPr>
            <w:tcW w:w="1276" w:type="dxa"/>
          </w:tcPr>
          <w:p w14:paraId="7DC533D5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76" w:type="dxa"/>
          </w:tcPr>
          <w:p w14:paraId="11626A1E" w14:textId="77777777" w:rsidR="0057673D" w:rsidRPr="00096974" w:rsidRDefault="0057673D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87373EB" w14:textId="77777777" w:rsidR="00F84910" w:rsidRPr="002B1269" w:rsidRDefault="00F84910" w:rsidP="0057673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F84910" w:rsidRPr="002B1269" w:rsidSect="006A4ED1"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67D809AE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2010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54E90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1E53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F04E64"/>
    <w:rsid w:val="00F232BF"/>
    <w:rsid w:val="00F37D7D"/>
    <w:rsid w:val="00F42136"/>
    <w:rsid w:val="00F46277"/>
    <w:rsid w:val="00F5138C"/>
    <w:rsid w:val="00F66F3C"/>
    <w:rsid w:val="00F8333E"/>
    <w:rsid w:val="00F84910"/>
    <w:rsid w:val="00F9317D"/>
    <w:rsid w:val="00FC4796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768</Characters>
  <Application>Microsoft Office Word</Application>
  <DocSecurity>0</DocSecurity>
  <Lines>56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4</cp:revision>
  <dcterms:created xsi:type="dcterms:W3CDTF">2016-07-08T08:58:00Z</dcterms:created>
  <dcterms:modified xsi:type="dcterms:W3CDTF">2016-12-1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